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0AB33" w14:textId="17674F73" w:rsidR="00540942" w:rsidRDefault="00540942" w:rsidP="00E359E3">
      <w:pPr>
        <w:spacing w:line="440" w:lineRule="exact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8"/>
          <w:szCs w:val="28"/>
        </w:rPr>
        <w:t>T</w:t>
      </w:r>
      <w:r>
        <w:rPr>
          <w:rFonts w:ascii="Times New Roman" w:hAnsi="Times New Roman" w:cs="Times New Roman"/>
          <w:b/>
          <w:sz w:val="28"/>
          <w:szCs w:val="28"/>
        </w:rPr>
        <w:t xml:space="preserve">able S2 </w:t>
      </w:r>
      <w:r w:rsidR="00E359E3" w:rsidRPr="00E359E3">
        <w:rPr>
          <w:rFonts w:ascii="Times New Roman" w:hAnsi="Times New Roman" w:cs="Times New Roman"/>
          <w:b/>
          <w:sz w:val="28"/>
          <w:szCs w:val="28"/>
        </w:rPr>
        <w:t xml:space="preserve">Changes of </w:t>
      </w:r>
      <w:r w:rsidR="00E359E3">
        <w:rPr>
          <w:rFonts w:ascii="Times New Roman" w:hAnsi="Times New Roman" w:cs="Times New Roman"/>
          <w:b/>
          <w:sz w:val="28"/>
          <w:szCs w:val="28"/>
        </w:rPr>
        <w:t>s</w:t>
      </w:r>
      <w:r w:rsidR="00E359E3" w:rsidRPr="00E359E3">
        <w:rPr>
          <w:rFonts w:ascii="Times New Roman" w:hAnsi="Times New Roman" w:cs="Times New Roman"/>
          <w:b/>
          <w:sz w:val="28"/>
          <w:szCs w:val="28"/>
        </w:rPr>
        <w:t xml:space="preserve">erum SM22α </w:t>
      </w:r>
      <w:r w:rsidR="00E359E3">
        <w:rPr>
          <w:rFonts w:ascii="Times New Roman" w:hAnsi="Times New Roman" w:cs="Times New Roman"/>
          <w:b/>
          <w:sz w:val="28"/>
          <w:szCs w:val="28"/>
        </w:rPr>
        <w:t>levels</w:t>
      </w:r>
      <w:r w:rsidR="00E359E3" w:rsidRPr="00E359E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359E3">
        <w:rPr>
          <w:rFonts w:ascii="Times New Roman" w:hAnsi="Times New Roman" w:cs="Times New Roman"/>
          <w:b/>
          <w:sz w:val="28"/>
          <w:szCs w:val="28"/>
        </w:rPr>
        <w:t>b</w:t>
      </w:r>
      <w:r w:rsidR="00E359E3" w:rsidRPr="00E359E3">
        <w:rPr>
          <w:rFonts w:ascii="Times New Roman" w:hAnsi="Times New Roman" w:cs="Times New Roman"/>
          <w:b/>
          <w:sz w:val="28"/>
          <w:szCs w:val="28"/>
        </w:rPr>
        <w:t xml:space="preserve">efore and </w:t>
      </w:r>
      <w:r w:rsidR="00E359E3">
        <w:rPr>
          <w:rFonts w:ascii="Times New Roman" w:hAnsi="Times New Roman" w:cs="Times New Roman"/>
          <w:b/>
          <w:sz w:val="28"/>
          <w:szCs w:val="28"/>
        </w:rPr>
        <w:t>a</w:t>
      </w:r>
      <w:r w:rsidR="00E359E3" w:rsidRPr="00E359E3">
        <w:rPr>
          <w:rFonts w:ascii="Times New Roman" w:hAnsi="Times New Roman" w:cs="Times New Roman"/>
          <w:b/>
          <w:sz w:val="28"/>
          <w:szCs w:val="28"/>
        </w:rPr>
        <w:t xml:space="preserve">fter </w:t>
      </w:r>
      <w:r w:rsidR="00E359E3">
        <w:rPr>
          <w:rFonts w:ascii="Times New Roman" w:hAnsi="Times New Roman" w:cs="Times New Roman"/>
          <w:b/>
          <w:sz w:val="28"/>
          <w:szCs w:val="28"/>
        </w:rPr>
        <w:t>o</w:t>
      </w:r>
      <w:r w:rsidR="00E359E3" w:rsidRPr="00E359E3">
        <w:rPr>
          <w:rFonts w:ascii="Times New Roman" w:hAnsi="Times New Roman" w:cs="Times New Roman"/>
          <w:b/>
          <w:sz w:val="28"/>
          <w:szCs w:val="28"/>
        </w:rPr>
        <w:t>peration</w:t>
      </w:r>
    </w:p>
    <w:tbl>
      <w:tblPr>
        <w:tblW w:w="8811" w:type="dxa"/>
        <w:tblBorders>
          <w:top w:val="single" w:sz="12" w:space="0" w:color="A6A6A6" w:themeColor="background1" w:themeShade="A6"/>
          <w:left w:val="single" w:sz="12" w:space="0" w:color="A6A6A6" w:themeColor="background1" w:themeShade="A6"/>
          <w:bottom w:val="single" w:sz="12" w:space="0" w:color="A6A6A6" w:themeColor="background1" w:themeShade="A6"/>
          <w:right w:val="single" w:sz="12" w:space="0" w:color="A6A6A6" w:themeColor="background1" w:themeShade="A6"/>
          <w:insideH w:val="single" w:sz="8" w:space="0" w:color="A6A6A6" w:themeColor="background1" w:themeShade="A6"/>
          <w:insideV w:val="single" w:sz="8" w:space="0" w:color="A6A6A6" w:themeColor="background1" w:themeShade="A6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9"/>
        <w:gridCol w:w="1340"/>
        <w:gridCol w:w="1340"/>
        <w:gridCol w:w="1341"/>
        <w:gridCol w:w="1340"/>
        <w:gridCol w:w="1341"/>
      </w:tblGrid>
      <w:tr w:rsidR="004448A5" w:rsidRPr="008949D2" w14:paraId="494E0D2A" w14:textId="77777777" w:rsidTr="004448A5">
        <w:trPr>
          <w:trHeight w:val="320"/>
        </w:trPr>
        <w:tc>
          <w:tcPr>
            <w:tcW w:w="2109" w:type="dxa"/>
            <w:vMerge w:val="restart"/>
            <w:tcBorders>
              <w:top w:val="single" w:sz="8" w:space="0" w:color="A6A6A6" w:themeColor="background1" w:themeShade="A6"/>
              <w:left w:val="nil"/>
              <w:right w:val="nil"/>
            </w:tcBorders>
            <w:vAlign w:val="center"/>
          </w:tcPr>
          <w:p w14:paraId="0B1E1ECF" w14:textId="16E4C910" w:rsidR="004448A5" w:rsidRPr="008949D2" w:rsidRDefault="004448A5" w:rsidP="00E359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bookmarkStart w:id="1" w:name="_Hlk86863515"/>
            <w:r w:rsidRPr="009B48C4">
              <w:rPr>
                <w:rFonts w:ascii="Times New Roman" w:eastAsia="宋体" w:hAnsi="Times New Roman" w:cs="Times New Roman"/>
                <w:b/>
                <w:snapToGrid w:val="0"/>
                <w:sz w:val="24"/>
                <w:szCs w:val="24"/>
                <w:lang w:bidi="en-US"/>
              </w:rPr>
              <w:t xml:space="preserve">Patients </w:t>
            </w:r>
            <w:r w:rsidRPr="009B48C4">
              <w:rPr>
                <w:rFonts w:ascii="Times New Roman" w:eastAsia="宋体" w:hAnsi="Times New Roman" w:cs="Times New Roman" w:hint="eastAsia"/>
                <w:b/>
                <w:snapToGrid w:val="0"/>
                <w:sz w:val="24"/>
                <w:szCs w:val="24"/>
                <w:lang w:bidi="en-US"/>
              </w:rPr>
              <w:t>I</w:t>
            </w:r>
            <w:r w:rsidRPr="009B48C4">
              <w:rPr>
                <w:rFonts w:ascii="Times New Roman" w:eastAsia="宋体" w:hAnsi="Times New Roman" w:cs="Times New Roman"/>
                <w:b/>
                <w:snapToGrid w:val="0"/>
                <w:sz w:val="24"/>
                <w:szCs w:val="24"/>
                <w:lang w:bidi="en-US"/>
              </w:rPr>
              <w:t>D</w:t>
            </w:r>
          </w:p>
        </w:tc>
        <w:tc>
          <w:tcPr>
            <w:tcW w:w="6702" w:type="dxa"/>
            <w:gridSpan w:val="5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vAlign w:val="center"/>
          </w:tcPr>
          <w:p w14:paraId="7C25983B" w14:textId="393FD7DE" w:rsidR="004448A5" w:rsidRPr="008949D2" w:rsidRDefault="00E359E3" w:rsidP="008949D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eastAsia="宋体" w:hAnsi="Times New Roman" w:cs="Times New Roman" w:hint="eastAsia"/>
                <w:b/>
                <w:snapToGrid w:val="0"/>
                <w:sz w:val="24"/>
                <w:szCs w:val="24"/>
                <w:lang w:bidi="en-US"/>
              </w:rPr>
              <w:t>T</w:t>
            </w:r>
            <w:r w:rsidRPr="009B48C4">
              <w:rPr>
                <w:rFonts w:ascii="Times New Roman" w:eastAsia="宋体" w:hAnsi="Times New Roman" w:cs="Times New Roman"/>
                <w:b/>
                <w:snapToGrid w:val="0"/>
                <w:sz w:val="24"/>
                <w:szCs w:val="24"/>
                <w:lang w:bidi="en-US"/>
              </w:rPr>
              <w:t>ime of postoperative recovery (days)</w:t>
            </w:r>
          </w:p>
        </w:tc>
      </w:tr>
      <w:tr w:rsidR="004448A5" w:rsidRPr="008949D2" w14:paraId="76EBCF99" w14:textId="77777777" w:rsidTr="004448A5">
        <w:trPr>
          <w:trHeight w:val="320"/>
        </w:trPr>
        <w:tc>
          <w:tcPr>
            <w:tcW w:w="2109" w:type="dxa"/>
            <w:vMerge/>
            <w:tcBorders>
              <w:left w:val="nil"/>
              <w:right w:val="nil"/>
            </w:tcBorders>
            <w:vAlign w:val="center"/>
          </w:tcPr>
          <w:p w14:paraId="0E241482" w14:textId="77777777" w:rsidR="004448A5" w:rsidRDefault="004448A5" w:rsidP="004448A5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340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vAlign w:val="center"/>
          </w:tcPr>
          <w:p w14:paraId="19337926" w14:textId="21BDC57A" w:rsidR="004448A5" w:rsidRPr="009B48C4" w:rsidRDefault="00E359E3" w:rsidP="008949D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eastAsia="宋体" w:hAnsi="Times New Roman" w:cs="Times New Roman" w:hint="eastAsia"/>
                <w:b/>
                <w:snapToGrid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vAlign w:val="center"/>
          </w:tcPr>
          <w:p w14:paraId="66BB69F0" w14:textId="084D8F0C" w:rsidR="004448A5" w:rsidRPr="009B48C4" w:rsidRDefault="00E359E3" w:rsidP="008949D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eastAsia="宋体" w:hAnsi="Times New Roman" w:cs="Times New Roman" w:hint="eastAsia"/>
                <w:b/>
                <w:snapToGrid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vAlign w:val="center"/>
          </w:tcPr>
          <w:p w14:paraId="3EDC12CD" w14:textId="22757BE7" w:rsidR="004448A5" w:rsidRPr="009B48C4" w:rsidRDefault="00E359E3" w:rsidP="008949D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eastAsia="宋体" w:hAnsi="Times New Roman" w:cs="Times New Roman" w:hint="eastAsia"/>
                <w:b/>
                <w:snapToGrid w:val="0"/>
                <w:sz w:val="24"/>
                <w:szCs w:val="24"/>
                <w:lang w:bidi="en-US"/>
              </w:rPr>
              <w:t>5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vAlign w:val="center"/>
          </w:tcPr>
          <w:p w14:paraId="1BCA0A8E" w14:textId="101F1DC5" w:rsidR="004448A5" w:rsidRPr="009B48C4" w:rsidRDefault="00E359E3" w:rsidP="008949D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eastAsia="宋体" w:hAnsi="Times New Roman" w:cs="Times New Roman" w:hint="eastAsia"/>
                <w:b/>
                <w:snapToGrid w:val="0"/>
                <w:sz w:val="24"/>
                <w:szCs w:val="24"/>
                <w:lang w:bidi="en-US"/>
              </w:rPr>
              <w:t>7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vAlign w:val="center"/>
          </w:tcPr>
          <w:p w14:paraId="3103B963" w14:textId="01A39252" w:rsidR="004448A5" w:rsidRPr="009B48C4" w:rsidRDefault="00E359E3" w:rsidP="008949D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eastAsia="宋体" w:hAnsi="Times New Roman" w:cs="Times New Roman" w:hint="eastAsia"/>
                <w:b/>
                <w:snapToGrid w:val="0"/>
                <w:sz w:val="24"/>
                <w:szCs w:val="24"/>
                <w:lang w:bidi="en-US"/>
              </w:rPr>
              <w:t>1</w:t>
            </w:r>
            <w:r w:rsidRPr="009B48C4">
              <w:rPr>
                <w:rFonts w:ascii="Times New Roman" w:eastAsia="宋体" w:hAnsi="Times New Roman" w:cs="Times New Roman"/>
                <w:b/>
                <w:snapToGrid w:val="0"/>
                <w:sz w:val="24"/>
                <w:szCs w:val="24"/>
                <w:lang w:bidi="en-US"/>
              </w:rPr>
              <w:t>4</w:t>
            </w:r>
          </w:p>
        </w:tc>
      </w:tr>
      <w:bookmarkEnd w:id="1"/>
      <w:tr w:rsidR="00A703EE" w:rsidRPr="008949D2" w14:paraId="7CA6F754" w14:textId="77777777" w:rsidTr="0094187A">
        <w:trPr>
          <w:trHeight w:val="312"/>
        </w:trPr>
        <w:tc>
          <w:tcPr>
            <w:tcW w:w="2109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</w:tcBorders>
          </w:tcPr>
          <w:p w14:paraId="77F5BFE0" w14:textId="3BC0590C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A703EE">
              <w:rPr>
                <w:rFonts w:ascii="Times New Roman" w:hAnsi="Times New Roman" w:cs="Times New Roman"/>
                <w:sz w:val="24"/>
                <w:szCs w:val="24"/>
              </w:rPr>
              <w:t>No.41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</w:tcBorders>
          </w:tcPr>
          <w:p w14:paraId="70134523" w14:textId="15C4DB0A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</w:tcBorders>
          </w:tcPr>
          <w:p w14:paraId="4911728E" w14:textId="3C13BED0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</w:tcBorders>
          </w:tcPr>
          <w:p w14:paraId="29CEF8A0" w14:textId="5C8C0388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</w:tcBorders>
          </w:tcPr>
          <w:p w14:paraId="0424DC88" w14:textId="02706DAC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  <w:right w:val="nil"/>
            </w:tcBorders>
          </w:tcPr>
          <w:p w14:paraId="152D0F0C" w14:textId="2E2C1D3A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A703EE" w:rsidRPr="008949D2" w14:paraId="40443BEA" w14:textId="77777777" w:rsidTr="0094187A">
        <w:trPr>
          <w:trHeight w:val="312"/>
        </w:trPr>
        <w:tc>
          <w:tcPr>
            <w:tcW w:w="2109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</w:tcBorders>
          </w:tcPr>
          <w:p w14:paraId="2C6B45A8" w14:textId="5D24FCC5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A703EE">
              <w:rPr>
                <w:rFonts w:ascii="Times New Roman" w:hAnsi="Times New Roman" w:cs="Times New Roman"/>
                <w:sz w:val="24"/>
                <w:szCs w:val="24"/>
              </w:rPr>
              <w:t>No.42</w:t>
            </w:r>
          </w:p>
        </w:tc>
        <w:tc>
          <w:tcPr>
            <w:tcW w:w="1340" w:type="dxa"/>
          </w:tcPr>
          <w:p w14:paraId="59B22091" w14:textId="6D6A0752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340" w:type="dxa"/>
          </w:tcPr>
          <w:p w14:paraId="533D5DAD" w14:textId="17A7D00D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341" w:type="dxa"/>
          </w:tcPr>
          <w:p w14:paraId="2A5C067D" w14:textId="1BE52E8F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340" w:type="dxa"/>
          </w:tcPr>
          <w:p w14:paraId="2771B5B0" w14:textId="4237E164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  <w:right w:val="nil"/>
            </w:tcBorders>
          </w:tcPr>
          <w:p w14:paraId="5053F754" w14:textId="74CE9111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A703EE" w:rsidRPr="008949D2" w14:paraId="7F738E71" w14:textId="77777777" w:rsidTr="0094187A">
        <w:trPr>
          <w:trHeight w:val="312"/>
        </w:trPr>
        <w:tc>
          <w:tcPr>
            <w:tcW w:w="2109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</w:tcBorders>
          </w:tcPr>
          <w:p w14:paraId="14BB5727" w14:textId="6F02027B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A703EE">
              <w:rPr>
                <w:rFonts w:ascii="Times New Roman" w:hAnsi="Times New Roman" w:cs="Times New Roman"/>
                <w:sz w:val="24"/>
                <w:szCs w:val="24"/>
              </w:rPr>
              <w:t>No.43</w:t>
            </w:r>
          </w:p>
        </w:tc>
        <w:tc>
          <w:tcPr>
            <w:tcW w:w="1340" w:type="dxa"/>
          </w:tcPr>
          <w:p w14:paraId="6B706C17" w14:textId="33A02DEA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340" w:type="dxa"/>
          </w:tcPr>
          <w:p w14:paraId="47F36807" w14:textId="230E43D9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341" w:type="dxa"/>
          </w:tcPr>
          <w:p w14:paraId="720B3028" w14:textId="754DAD80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340" w:type="dxa"/>
          </w:tcPr>
          <w:p w14:paraId="32436931" w14:textId="40060741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  <w:right w:val="nil"/>
            </w:tcBorders>
          </w:tcPr>
          <w:p w14:paraId="5F273D9D" w14:textId="425116EA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A703EE" w:rsidRPr="008949D2" w14:paraId="0E7D5AE1" w14:textId="77777777" w:rsidTr="0094187A">
        <w:trPr>
          <w:trHeight w:val="312"/>
        </w:trPr>
        <w:tc>
          <w:tcPr>
            <w:tcW w:w="2109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</w:tcBorders>
          </w:tcPr>
          <w:p w14:paraId="0F2C8029" w14:textId="3B261E9F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A703EE">
              <w:rPr>
                <w:rFonts w:ascii="Times New Roman" w:hAnsi="Times New Roman" w:cs="Times New Roman"/>
                <w:sz w:val="24"/>
                <w:szCs w:val="24"/>
              </w:rPr>
              <w:t>No.44</w:t>
            </w:r>
          </w:p>
        </w:tc>
        <w:tc>
          <w:tcPr>
            <w:tcW w:w="1340" w:type="dxa"/>
          </w:tcPr>
          <w:p w14:paraId="4F255FD6" w14:textId="3BE8E1BB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340" w:type="dxa"/>
          </w:tcPr>
          <w:p w14:paraId="4AA0A6B8" w14:textId="70288ACA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341" w:type="dxa"/>
          </w:tcPr>
          <w:p w14:paraId="393D6928" w14:textId="5E6148A3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340" w:type="dxa"/>
          </w:tcPr>
          <w:p w14:paraId="03F7E938" w14:textId="552C8CB9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  <w:right w:val="nil"/>
            </w:tcBorders>
          </w:tcPr>
          <w:p w14:paraId="58BAB9F9" w14:textId="291F8A8C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A703EE" w:rsidRPr="008949D2" w14:paraId="180F468A" w14:textId="77777777" w:rsidTr="0094187A">
        <w:trPr>
          <w:trHeight w:val="312"/>
        </w:trPr>
        <w:tc>
          <w:tcPr>
            <w:tcW w:w="2109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</w:tcBorders>
          </w:tcPr>
          <w:p w14:paraId="7A141FE9" w14:textId="40719001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A703EE">
              <w:rPr>
                <w:rFonts w:ascii="Times New Roman" w:hAnsi="Times New Roman" w:cs="Times New Roman"/>
                <w:sz w:val="24"/>
                <w:szCs w:val="24"/>
              </w:rPr>
              <w:t>No.45</w:t>
            </w:r>
          </w:p>
        </w:tc>
        <w:tc>
          <w:tcPr>
            <w:tcW w:w="1340" w:type="dxa"/>
          </w:tcPr>
          <w:p w14:paraId="448B9C60" w14:textId="3A12E192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340" w:type="dxa"/>
          </w:tcPr>
          <w:p w14:paraId="06ED4D79" w14:textId="0164672C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341" w:type="dxa"/>
          </w:tcPr>
          <w:p w14:paraId="711913FE" w14:textId="03D6C141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340" w:type="dxa"/>
          </w:tcPr>
          <w:p w14:paraId="6A20FC45" w14:textId="60C08BEA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  <w:right w:val="nil"/>
            </w:tcBorders>
          </w:tcPr>
          <w:p w14:paraId="0E7ACCCB" w14:textId="55C48946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A703EE" w:rsidRPr="008949D2" w14:paraId="41031BA6" w14:textId="77777777" w:rsidTr="0094187A">
        <w:trPr>
          <w:trHeight w:val="312"/>
        </w:trPr>
        <w:tc>
          <w:tcPr>
            <w:tcW w:w="2109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</w:tcBorders>
          </w:tcPr>
          <w:p w14:paraId="1D11D7DA" w14:textId="5FAE52D3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A703EE">
              <w:rPr>
                <w:rFonts w:ascii="Times New Roman" w:hAnsi="Times New Roman" w:cs="Times New Roman"/>
                <w:sz w:val="24"/>
                <w:szCs w:val="24"/>
              </w:rPr>
              <w:t>No.46</w:t>
            </w:r>
          </w:p>
        </w:tc>
        <w:tc>
          <w:tcPr>
            <w:tcW w:w="1340" w:type="dxa"/>
          </w:tcPr>
          <w:p w14:paraId="4614EDC8" w14:textId="6FD32748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340" w:type="dxa"/>
          </w:tcPr>
          <w:p w14:paraId="1D6CD1C2" w14:textId="1296E1BB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341" w:type="dxa"/>
          </w:tcPr>
          <w:p w14:paraId="5092971E" w14:textId="415E7E0D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340" w:type="dxa"/>
          </w:tcPr>
          <w:p w14:paraId="22BC3A55" w14:textId="61169EA0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  <w:right w:val="nil"/>
            </w:tcBorders>
          </w:tcPr>
          <w:p w14:paraId="2A169FF4" w14:textId="3BD03B2A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</w:tr>
      <w:tr w:rsidR="00A703EE" w:rsidRPr="008949D2" w14:paraId="383B3025" w14:textId="77777777" w:rsidTr="0094187A">
        <w:trPr>
          <w:trHeight w:val="312"/>
        </w:trPr>
        <w:tc>
          <w:tcPr>
            <w:tcW w:w="2109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</w:tcBorders>
          </w:tcPr>
          <w:p w14:paraId="2F487823" w14:textId="3DAC4809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A703EE">
              <w:rPr>
                <w:rFonts w:ascii="Times New Roman" w:hAnsi="Times New Roman" w:cs="Times New Roman"/>
                <w:sz w:val="24"/>
                <w:szCs w:val="24"/>
              </w:rPr>
              <w:t>No.47</w:t>
            </w:r>
          </w:p>
        </w:tc>
        <w:tc>
          <w:tcPr>
            <w:tcW w:w="1340" w:type="dxa"/>
          </w:tcPr>
          <w:p w14:paraId="23214337" w14:textId="3E7A8855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340" w:type="dxa"/>
          </w:tcPr>
          <w:p w14:paraId="0ED72F9B" w14:textId="7DCD090E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341" w:type="dxa"/>
          </w:tcPr>
          <w:p w14:paraId="0A359F79" w14:textId="3DE158AB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340" w:type="dxa"/>
          </w:tcPr>
          <w:p w14:paraId="4633A6BE" w14:textId="09137842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  <w:right w:val="nil"/>
            </w:tcBorders>
          </w:tcPr>
          <w:p w14:paraId="4690B34B" w14:textId="4AF9312D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A703EE" w:rsidRPr="008949D2" w14:paraId="0767F3D4" w14:textId="77777777" w:rsidTr="0094187A">
        <w:trPr>
          <w:trHeight w:val="312"/>
        </w:trPr>
        <w:tc>
          <w:tcPr>
            <w:tcW w:w="2109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</w:tcBorders>
          </w:tcPr>
          <w:p w14:paraId="51B2C47F" w14:textId="155463E1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A703EE">
              <w:rPr>
                <w:rFonts w:ascii="Times New Roman" w:hAnsi="Times New Roman" w:cs="Times New Roman"/>
                <w:sz w:val="24"/>
                <w:szCs w:val="24"/>
              </w:rPr>
              <w:t>No.48</w:t>
            </w:r>
          </w:p>
        </w:tc>
        <w:tc>
          <w:tcPr>
            <w:tcW w:w="1340" w:type="dxa"/>
            <w:tcBorders>
              <w:bottom w:val="single" w:sz="8" w:space="0" w:color="A6A6A6" w:themeColor="background1" w:themeShade="A6"/>
            </w:tcBorders>
          </w:tcPr>
          <w:p w14:paraId="2E5C5EF2" w14:textId="54E063D6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1340" w:type="dxa"/>
            <w:tcBorders>
              <w:bottom w:val="single" w:sz="8" w:space="0" w:color="A6A6A6" w:themeColor="background1" w:themeShade="A6"/>
            </w:tcBorders>
          </w:tcPr>
          <w:p w14:paraId="62DBE761" w14:textId="3F62F670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341" w:type="dxa"/>
            <w:tcBorders>
              <w:bottom w:val="single" w:sz="8" w:space="0" w:color="A6A6A6" w:themeColor="background1" w:themeShade="A6"/>
            </w:tcBorders>
          </w:tcPr>
          <w:p w14:paraId="522919CC" w14:textId="5294FD87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340" w:type="dxa"/>
            <w:tcBorders>
              <w:bottom w:val="single" w:sz="8" w:space="0" w:color="A6A6A6" w:themeColor="background1" w:themeShade="A6"/>
            </w:tcBorders>
          </w:tcPr>
          <w:p w14:paraId="0DCF82E6" w14:textId="38CF11E3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  <w:right w:val="nil"/>
            </w:tcBorders>
          </w:tcPr>
          <w:p w14:paraId="6CDD7896" w14:textId="7AEE163D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A703EE" w:rsidRPr="008949D2" w14:paraId="0F7C0595" w14:textId="77777777" w:rsidTr="0094187A">
        <w:trPr>
          <w:trHeight w:val="312"/>
        </w:trPr>
        <w:tc>
          <w:tcPr>
            <w:tcW w:w="2109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</w:tcBorders>
          </w:tcPr>
          <w:p w14:paraId="3A01BDB2" w14:textId="618863B6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A703EE">
              <w:rPr>
                <w:rFonts w:ascii="Times New Roman" w:hAnsi="Times New Roman" w:cs="Times New Roman"/>
                <w:sz w:val="24"/>
                <w:szCs w:val="24"/>
              </w:rPr>
              <w:t>No.49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C38E2F3" w14:textId="1AD82E21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76395DE" w14:textId="726E6726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FD7198C" w14:textId="107821BB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9FBFF6E" w14:textId="6BB2BF66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  <w:right w:val="nil"/>
            </w:tcBorders>
          </w:tcPr>
          <w:p w14:paraId="4382E445" w14:textId="43659C4C" w:rsidR="00A703EE" w:rsidRPr="008949D2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A703EE" w:rsidRPr="008949D2" w14:paraId="20C2DA38" w14:textId="77777777" w:rsidTr="0094187A">
        <w:trPr>
          <w:trHeight w:val="312"/>
        </w:trPr>
        <w:tc>
          <w:tcPr>
            <w:tcW w:w="2109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</w:tcBorders>
          </w:tcPr>
          <w:p w14:paraId="178837B6" w14:textId="48662711" w:rsidR="00A703EE" w:rsidRPr="00A703EE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A703EE">
              <w:rPr>
                <w:rFonts w:ascii="Times New Roman" w:hAnsi="Times New Roman" w:cs="Times New Roman"/>
                <w:sz w:val="24"/>
                <w:szCs w:val="24"/>
              </w:rPr>
              <w:t>No.50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FCDF51E" w14:textId="2C29ED59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B415BFB" w14:textId="5F832BB9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1572B575" w14:textId="4631417B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CA7F3FC" w14:textId="6AA9ED63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  <w:right w:val="nil"/>
            </w:tcBorders>
          </w:tcPr>
          <w:p w14:paraId="02480A61" w14:textId="1404E9C6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A703EE" w:rsidRPr="008949D2" w14:paraId="418C814F" w14:textId="77777777" w:rsidTr="0094187A">
        <w:trPr>
          <w:trHeight w:val="312"/>
        </w:trPr>
        <w:tc>
          <w:tcPr>
            <w:tcW w:w="2109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</w:tcBorders>
          </w:tcPr>
          <w:p w14:paraId="121CA050" w14:textId="11F58AE0" w:rsidR="00A703EE" w:rsidRPr="00A703EE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A703EE">
              <w:rPr>
                <w:rFonts w:ascii="Times New Roman" w:hAnsi="Times New Roman" w:cs="Times New Roman"/>
                <w:sz w:val="24"/>
                <w:szCs w:val="24"/>
              </w:rPr>
              <w:t>No.51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F3ED10F" w14:textId="1B891F9B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7E72EE6" w14:textId="768E4C81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AFF1089" w14:textId="4C19F0D7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62A2F97" w14:textId="1A394B3D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  <w:right w:val="nil"/>
            </w:tcBorders>
          </w:tcPr>
          <w:p w14:paraId="1B7062D7" w14:textId="2308228D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A703EE" w:rsidRPr="008949D2" w14:paraId="688C1BD6" w14:textId="77777777" w:rsidTr="0094187A">
        <w:trPr>
          <w:trHeight w:val="312"/>
        </w:trPr>
        <w:tc>
          <w:tcPr>
            <w:tcW w:w="2109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</w:tcBorders>
          </w:tcPr>
          <w:p w14:paraId="08B29D04" w14:textId="13DD62BC" w:rsidR="00A703EE" w:rsidRPr="00A703EE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A703EE">
              <w:rPr>
                <w:rFonts w:ascii="Times New Roman" w:hAnsi="Times New Roman" w:cs="Times New Roman"/>
                <w:sz w:val="24"/>
                <w:szCs w:val="24"/>
              </w:rPr>
              <w:t>No.52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73E54BB" w14:textId="0A224854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D455F34" w14:textId="603D6E78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9621C7E" w14:textId="2FC3D506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3EBD601" w14:textId="06D02272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  <w:right w:val="nil"/>
            </w:tcBorders>
          </w:tcPr>
          <w:p w14:paraId="797DC218" w14:textId="79C62C07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A703EE" w:rsidRPr="008949D2" w14:paraId="1428B0FA" w14:textId="77777777" w:rsidTr="0094187A">
        <w:trPr>
          <w:trHeight w:val="312"/>
        </w:trPr>
        <w:tc>
          <w:tcPr>
            <w:tcW w:w="2109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</w:tcBorders>
          </w:tcPr>
          <w:p w14:paraId="43B770ED" w14:textId="2F2171FB" w:rsidR="00A703EE" w:rsidRPr="00A703EE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A703EE">
              <w:rPr>
                <w:rFonts w:ascii="Times New Roman" w:hAnsi="Times New Roman" w:cs="Times New Roman"/>
                <w:sz w:val="24"/>
                <w:szCs w:val="24"/>
              </w:rPr>
              <w:t>No.53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F740DA2" w14:textId="429406B9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23C0260" w14:textId="43D2BC8D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33406E6" w14:textId="069842CB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34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DF98037" w14:textId="1A4729DC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34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  <w:right w:val="nil"/>
            </w:tcBorders>
          </w:tcPr>
          <w:p w14:paraId="47B8B5F1" w14:textId="371D94AB" w:rsidR="00A703EE" w:rsidRPr="009B48C4" w:rsidRDefault="00A703EE" w:rsidP="00A703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9B48C4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</w:tbl>
    <w:p w14:paraId="53CA6BC1" w14:textId="22C1C965" w:rsidR="00E714F1" w:rsidRPr="00E714F1" w:rsidRDefault="00E714F1" w:rsidP="00E714F1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E714F1">
        <w:rPr>
          <w:rFonts w:ascii="Times New Roman" w:hAnsi="Times New Roman" w:cs="Times New Roman"/>
          <w:sz w:val="24"/>
          <w:szCs w:val="24"/>
        </w:rPr>
        <w:t>Serum samples from 13 patients with type A dissection were collect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714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50C24C" w14:textId="0B3ABB0C" w:rsidR="00E359E3" w:rsidRDefault="00E359E3" w:rsidP="008562D5">
      <w:pPr>
        <w:spacing w:line="440" w:lineRule="exact"/>
        <w:rPr>
          <w:rFonts w:ascii="Times New Roman" w:hAnsi="Times New Roman" w:cs="Times New Roman"/>
          <w:b/>
          <w:sz w:val="28"/>
          <w:szCs w:val="28"/>
        </w:rPr>
      </w:pPr>
    </w:p>
    <w:p w14:paraId="6726823D" w14:textId="4B5F57EB" w:rsidR="00E359E3" w:rsidRDefault="00E359E3" w:rsidP="008562D5">
      <w:pPr>
        <w:spacing w:line="440" w:lineRule="exact"/>
        <w:rPr>
          <w:rFonts w:ascii="Times New Roman" w:hAnsi="Times New Roman" w:cs="Times New Roman"/>
          <w:b/>
          <w:sz w:val="28"/>
          <w:szCs w:val="28"/>
        </w:rPr>
      </w:pPr>
    </w:p>
    <w:p w14:paraId="23BCB295" w14:textId="191BBA4D" w:rsidR="00E359E3" w:rsidRPr="00E714F1" w:rsidRDefault="00E359E3" w:rsidP="008562D5">
      <w:pPr>
        <w:spacing w:line="440" w:lineRule="exact"/>
        <w:rPr>
          <w:rFonts w:ascii="Times New Roman" w:hAnsi="Times New Roman" w:cs="Times New Roman"/>
          <w:b/>
          <w:sz w:val="28"/>
          <w:szCs w:val="28"/>
        </w:rPr>
      </w:pPr>
    </w:p>
    <w:p w14:paraId="57C6C9FA" w14:textId="77777777" w:rsidR="00E359E3" w:rsidRPr="00F6190B" w:rsidRDefault="00E359E3" w:rsidP="008562D5">
      <w:pPr>
        <w:spacing w:line="440" w:lineRule="exact"/>
        <w:rPr>
          <w:rFonts w:ascii="Times New Roman" w:hAnsi="Times New Roman" w:cs="Times New Roman"/>
          <w:b/>
          <w:sz w:val="28"/>
          <w:szCs w:val="28"/>
        </w:rPr>
      </w:pPr>
    </w:p>
    <w:p w14:paraId="5E648FFB" w14:textId="52F47483" w:rsidR="00834633" w:rsidRPr="000706CC" w:rsidRDefault="00834633" w:rsidP="001E69B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34633" w:rsidRPr="000706CC" w:rsidSect="00F6190B">
      <w:pgSz w:w="11906" w:h="16838"/>
      <w:pgMar w:top="1531" w:right="1474" w:bottom="1531" w:left="1474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625"/>
    <w:rsid w:val="000706CC"/>
    <w:rsid w:val="00186625"/>
    <w:rsid w:val="001E69BE"/>
    <w:rsid w:val="00332487"/>
    <w:rsid w:val="003528F5"/>
    <w:rsid w:val="003C6218"/>
    <w:rsid w:val="00410539"/>
    <w:rsid w:val="00421BC2"/>
    <w:rsid w:val="004448A5"/>
    <w:rsid w:val="00540942"/>
    <w:rsid w:val="006C753D"/>
    <w:rsid w:val="00774118"/>
    <w:rsid w:val="00834633"/>
    <w:rsid w:val="008530A4"/>
    <w:rsid w:val="008562D5"/>
    <w:rsid w:val="008949D2"/>
    <w:rsid w:val="009B48C4"/>
    <w:rsid w:val="00A055B6"/>
    <w:rsid w:val="00A5264D"/>
    <w:rsid w:val="00A703EE"/>
    <w:rsid w:val="00AC4744"/>
    <w:rsid w:val="00BB305D"/>
    <w:rsid w:val="00C07ADD"/>
    <w:rsid w:val="00CD3151"/>
    <w:rsid w:val="00DB7ADD"/>
    <w:rsid w:val="00E359E3"/>
    <w:rsid w:val="00E714F1"/>
    <w:rsid w:val="00F16EFD"/>
    <w:rsid w:val="00F6190B"/>
    <w:rsid w:val="00F7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45F03"/>
  <w15:chartTrackingRefBased/>
  <w15:docId w15:val="{E1C950D8-CA3F-4DF7-AB98-CB366C6D2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3463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34633"/>
    <w:rPr>
      <w:color w:val="954F72"/>
      <w:u w:val="single"/>
    </w:rPr>
  </w:style>
  <w:style w:type="paragraph" w:customStyle="1" w:styleId="msonormal0">
    <w:name w:val="msonormal"/>
    <w:basedOn w:val="a"/>
    <w:rsid w:val="008346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3463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346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8346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346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68">
    <w:name w:val="xl68"/>
    <w:basedOn w:val="a"/>
    <w:rsid w:val="008346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8346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8346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2060"/>
      <w:kern w:val="0"/>
      <w:sz w:val="24"/>
      <w:szCs w:val="24"/>
    </w:rPr>
  </w:style>
  <w:style w:type="paragraph" w:customStyle="1" w:styleId="xl71">
    <w:name w:val="xl71"/>
    <w:basedOn w:val="a"/>
    <w:rsid w:val="008346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2060"/>
      <w:kern w:val="0"/>
      <w:sz w:val="24"/>
      <w:szCs w:val="24"/>
    </w:rPr>
  </w:style>
  <w:style w:type="table" w:styleId="a5">
    <w:name w:val="Table Grid"/>
    <w:basedOn w:val="a1"/>
    <w:uiPriority w:val="39"/>
    <w:rsid w:val="00834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5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747C51-EB68-42AF-850D-B44B2F4EF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9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ning</dc:creator>
  <cp:keywords/>
  <dc:description/>
  <cp:lastModifiedBy>zhang ning</cp:lastModifiedBy>
  <cp:revision>23</cp:revision>
  <dcterms:created xsi:type="dcterms:W3CDTF">2021-11-25T13:08:00Z</dcterms:created>
  <dcterms:modified xsi:type="dcterms:W3CDTF">2021-11-28T00:50:00Z</dcterms:modified>
</cp:coreProperties>
</file>